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F10" w:rsidRDefault="00FB71E8" w:rsidP="000C7A8D">
      <w:pPr>
        <w:keepNext/>
        <w:keepLines/>
        <w:suppressLineNumbers/>
        <w:spacing w:line="276" w:lineRule="auto"/>
        <w:jc w:val="both"/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62560</wp:posOffset>
            </wp:positionH>
            <wp:positionV relativeFrom="paragraph">
              <wp:posOffset>438150</wp:posOffset>
            </wp:positionV>
            <wp:extent cx="6356985" cy="1962150"/>
            <wp:effectExtent l="0" t="0" r="571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cadamia Figure 1_for supplementar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6985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F7F10">
        <w:rPr>
          <w:rFonts w:ascii="Arial" w:hAnsi="Arial" w:cs="Arial"/>
          <w:b/>
          <w:sz w:val="20"/>
          <w:lang w:val="en-GB"/>
        </w:rPr>
        <w:t xml:space="preserve">Additional File </w:t>
      </w:r>
      <w:r w:rsidR="00F41402">
        <w:rPr>
          <w:rFonts w:ascii="Arial" w:hAnsi="Arial" w:cs="Arial"/>
          <w:b/>
          <w:sz w:val="20"/>
          <w:lang w:val="en-GB"/>
        </w:rPr>
        <w:t>3</w:t>
      </w:r>
      <w:bookmarkStart w:id="0" w:name="_GoBack"/>
      <w:bookmarkEnd w:id="0"/>
    </w:p>
    <w:p w:rsidR="00FB71E8" w:rsidRDefault="00FB71E8" w:rsidP="00FB71E8">
      <w:pPr>
        <w:suppressLineNumbers/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FB71E8" w:rsidRDefault="00FB71E8" w:rsidP="00FB71E8">
      <w:pPr>
        <w:suppressLineNumbers/>
        <w:spacing w:after="0"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igure 1: </w:t>
      </w:r>
      <w:r>
        <w:rPr>
          <w:rFonts w:ascii="Arial" w:hAnsi="Arial" w:cs="Arial"/>
          <w:bCs/>
          <w:sz w:val="20"/>
          <w:szCs w:val="20"/>
        </w:rPr>
        <w:t xml:space="preserve">Macadamia nut proteins </w:t>
      </w:r>
      <w:proofErr w:type="spellStart"/>
      <w:r>
        <w:rPr>
          <w:rFonts w:ascii="Arial" w:hAnsi="Arial" w:cs="Arial"/>
          <w:bCs/>
          <w:sz w:val="20"/>
          <w:szCs w:val="20"/>
        </w:rPr>
        <w:t>recognised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by </w:t>
      </w:r>
      <w:proofErr w:type="spellStart"/>
      <w:r>
        <w:rPr>
          <w:rFonts w:ascii="Arial" w:hAnsi="Arial" w:cs="Arial"/>
          <w:bCs/>
          <w:sz w:val="20"/>
          <w:szCs w:val="20"/>
        </w:rPr>
        <w:t>IgE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were identified by 2D gel electrophoresis (4-20% SDS-PAGE) under reducing conditions, western blot analysis and subsequent mass spectrometry</w:t>
      </w:r>
    </w:p>
    <w:p w:rsidR="00FB71E8" w:rsidRDefault="00FB71E8" w:rsidP="00FB71E8">
      <w:pPr>
        <w:suppressLineNumbers/>
        <w:spacing w:after="0"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[</w:t>
      </w:r>
      <w:proofErr w:type="gramStart"/>
      <w:r>
        <w:rPr>
          <w:rFonts w:ascii="Arial" w:hAnsi="Arial" w:cs="Arial"/>
          <w:bCs/>
          <w:sz w:val="20"/>
          <w:szCs w:val="20"/>
        </w:rPr>
        <w:t>a</w:t>
      </w:r>
      <w:proofErr w:type="gramEnd"/>
      <w:r>
        <w:rPr>
          <w:rFonts w:ascii="Arial" w:hAnsi="Arial" w:cs="Arial"/>
          <w:bCs/>
          <w:sz w:val="20"/>
          <w:szCs w:val="20"/>
        </w:rPr>
        <w:t xml:space="preserve">] and [b] 2D western blot incubated with two different macadamia nut </w:t>
      </w:r>
      <w:proofErr w:type="spellStart"/>
      <w:r>
        <w:rPr>
          <w:rFonts w:ascii="Arial" w:hAnsi="Arial" w:cs="Arial"/>
          <w:bCs/>
          <w:sz w:val="20"/>
          <w:szCs w:val="20"/>
        </w:rPr>
        <w:t>sensitised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sera </w:t>
      </w:r>
    </w:p>
    <w:p w:rsidR="00FB71E8" w:rsidRDefault="00FB71E8" w:rsidP="00FB71E8">
      <w:pPr>
        <w:suppressLineNumbers/>
        <w:spacing w:after="0"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[c] 2D SDS-PAGE corresponding to [b] stained with colloidal </w:t>
      </w:r>
      <w:proofErr w:type="spellStart"/>
      <w:r>
        <w:rPr>
          <w:rFonts w:ascii="Arial" w:hAnsi="Arial" w:cs="Arial"/>
          <w:bCs/>
          <w:sz w:val="20"/>
          <w:szCs w:val="20"/>
        </w:rPr>
        <w:t>Commassie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stain. </w:t>
      </w:r>
      <w:proofErr w:type="spellStart"/>
      <w:r>
        <w:rPr>
          <w:rFonts w:ascii="Arial" w:hAnsi="Arial" w:cs="Arial"/>
          <w:bCs/>
          <w:sz w:val="20"/>
          <w:szCs w:val="20"/>
        </w:rPr>
        <w:t>Analysed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proteins are indicated with black circles and consecutive numbering </w:t>
      </w:r>
    </w:p>
    <w:p w:rsidR="00691095" w:rsidRDefault="00691095" w:rsidP="000C7A8D">
      <w:pPr>
        <w:keepNext/>
        <w:keepLines/>
        <w:suppressLineNumbers/>
        <w:spacing w:line="276" w:lineRule="auto"/>
        <w:jc w:val="both"/>
        <w:rPr>
          <w:rFonts w:ascii="Arial" w:hAnsi="Arial" w:cs="Arial"/>
          <w:b/>
          <w:sz w:val="20"/>
          <w:lang w:val="en-GB"/>
        </w:rPr>
      </w:pPr>
    </w:p>
    <w:p w:rsidR="00691095" w:rsidRDefault="00691095" w:rsidP="000C7A8D">
      <w:pPr>
        <w:keepNext/>
        <w:keepLines/>
        <w:suppressLineNumbers/>
        <w:spacing w:line="276" w:lineRule="auto"/>
        <w:jc w:val="both"/>
        <w:rPr>
          <w:rFonts w:ascii="Arial" w:hAnsi="Arial" w:cs="Arial"/>
          <w:b/>
          <w:sz w:val="20"/>
          <w:lang w:val="en-GB"/>
        </w:rPr>
      </w:pPr>
    </w:p>
    <w:p w:rsidR="00DA6153" w:rsidRPr="00EF7F10" w:rsidRDefault="00EF7F10" w:rsidP="000C7A8D">
      <w:pPr>
        <w:keepNext/>
        <w:keepLines/>
        <w:suppressLineNumbers/>
        <w:spacing w:line="276" w:lineRule="auto"/>
        <w:jc w:val="both"/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 xml:space="preserve">Table 1: </w:t>
      </w:r>
      <w:r w:rsidR="00DA6153" w:rsidRPr="00A20558">
        <w:rPr>
          <w:rFonts w:ascii="Arial" w:hAnsi="Arial" w:cs="Arial"/>
          <w:sz w:val="20"/>
          <w:lang w:val="en-GB"/>
        </w:rPr>
        <w:t>The</w:t>
      </w:r>
      <w:r w:rsidR="00A20558" w:rsidRPr="00A20558">
        <w:rPr>
          <w:rFonts w:ascii="Arial" w:hAnsi="Arial" w:cs="Arial"/>
          <w:sz w:val="20"/>
          <w:lang w:val="en-GB"/>
        </w:rPr>
        <w:t xml:space="preserve"> macadamia nut extract was separated by IEF and SDS-PAGE. Spots corresponding to sIgE binding were</w:t>
      </w:r>
      <w:r w:rsidR="00DA6153" w:rsidRPr="00A20558">
        <w:rPr>
          <w:rFonts w:ascii="Arial" w:hAnsi="Arial" w:cs="Arial"/>
          <w:sz w:val="20"/>
          <w:lang w:val="en-GB"/>
        </w:rPr>
        <w:t xml:space="preserve"> analysed by mass spectrometry using peptide mass fingerprint</w:t>
      </w:r>
      <w:r w:rsidR="003167E8">
        <w:rPr>
          <w:rFonts w:ascii="Arial" w:hAnsi="Arial" w:cs="Arial"/>
          <w:sz w:val="20"/>
          <w:lang w:val="en-GB"/>
        </w:rPr>
        <w:t>ing</w:t>
      </w:r>
      <w:r w:rsidR="00DA6153" w:rsidRPr="00A20558">
        <w:rPr>
          <w:rFonts w:ascii="Arial" w:hAnsi="Arial" w:cs="Arial"/>
          <w:sz w:val="20"/>
          <w:lang w:val="en-GB"/>
        </w:rPr>
        <w:t>. The table shows the identified proteins in th</w:t>
      </w:r>
      <w:r w:rsidR="000C7A8D" w:rsidRPr="00A20558">
        <w:rPr>
          <w:rFonts w:ascii="Arial" w:hAnsi="Arial" w:cs="Arial"/>
          <w:sz w:val="20"/>
          <w:lang w:val="en-GB"/>
        </w:rPr>
        <w:t>is fraction</w:t>
      </w:r>
      <w:r w:rsidR="00A20558" w:rsidRPr="00A20558">
        <w:rPr>
          <w:rFonts w:ascii="Arial" w:hAnsi="Arial" w:cs="Arial"/>
          <w:sz w:val="20"/>
          <w:lang w:val="en-GB"/>
        </w:rPr>
        <w:t xml:space="preserve"> and MS/MS results are shown in green</w:t>
      </w:r>
      <w:r w:rsidR="00DA6153" w:rsidRPr="00A20558">
        <w:rPr>
          <w:rFonts w:ascii="Arial" w:hAnsi="Arial" w:cs="Arial"/>
          <w:sz w:val="20"/>
          <w:lang w:val="en-GB"/>
        </w:rPr>
        <w:t>.</w:t>
      </w:r>
    </w:p>
    <w:tbl>
      <w:tblPr>
        <w:tblStyle w:val="Gitternetztabelle6farbig1"/>
        <w:tblW w:w="9889" w:type="dxa"/>
        <w:tblLayout w:type="fixed"/>
        <w:tblLook w:val="04A0" w:firstRow="1" w:lastRow="0" w:firstColumn="1" w:lastColumn="0" w:noHBand="0" w:noVBand="1"/>
      </w:tblPr>
      <w:tblGrid>
        <w:gridCol w:w="817"/>
        <w:gridCol w:w="4253"/>
        <w:gridCol w:w="708"/>
        <w:gridCol w:w="993"/>
        <w:gridCol w:w="1559"/>
        <w:gridCol w:w="1559"/>
      </w:tblGrid>
      <w:tr w:rsidR="009476FF" w:rsidRPr="00D62B50" w:rsidTr="008B4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:rsidR="009476FF" w:rsidRPr="008B459B" w:rsidRDefault="009476FF" w:rsidP="003C7F1B">
            <w:pPr>
              <w:keepNext/>
              <w:keepLines/>
              <w:spacing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bookmarkStart w:id="1" w:name="_Hlk536739387"/>
            <w:r w:rsidRPr="008B459B">
              <w:rPr>
                <w:rFonts w:ascii="Arial" w:hAnsi="Arial" w:cs="Arial"/>
                <w:color w:val="auto"/>
                <w:sz w:val="18"/>
              </w:rPr>
              <w:t>Band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:rsidR="009476FF" w:rsidRDefault="009476FF" w:rsidP="003C7F1B">
            <w:pPr>
              <w:keepNext/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</w:rPr>
            </w:pPr>
            <w:r w:rsidRPr="003C7F1B">
              <w:rPr>
                <w:rFonts w:ascii="Arial" w:hAnsi="Arial" w:cs="Arial"/>
                <w:sz w:val="18"/>
              </w:rPr>
              <w:t xml:space="preserve">Protein </w:t>
            </w:r>
            <w:r w:rsidRPr="003C7F1B">
              <w:rPr>
                <w:rFonts w:ascii="Arial" w:hAnsi="Arial" w:cs="Arial"/>
                <w:b w:val="0"/>
                <w:bCs w:val="0"/>
                <w:sz w:val="18"/>
              </w:rPr>
              <w:t xml:space="preserve">             </w:t>
            </w:r>
          </w:p>
          <w:p w:rsidR="009476FF" w:rsidRPr="0020728B" w:rsidRDefault="009476FF" w:rsidP="003C7F1B">
            <w:pPr>
              <w:keepNext/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sz w:val="18"/>
              </w:rPr>
            </w:pPr>
            <w:r w:rsidRPr="0020728B">
              <w:rPr>
                <w:rFonts w:ascii="Arial" w:hAnsi="Arial" w:cs="Arial"/>
                <w:b w:val="0"/>
                <w:bCs w:val="0"/>
                <w:i/>
                <w:sz w:val="18"/>
              </w:rPr>
              <w:t xml:space="preserve"> </w:t>
            </w:r>
            <w:r w:rsidRPr="0020728B">
              <w:rPr>
                <w:rFonts w:ascii="Arial" w:hAnsi="Arial" w:cs="Arial"/>
                <w:i/>
                <w:sz w:val="18"/>
              </w:rPr>
              <w:t>(Accession number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:rsidR="009476FF" w:rsidRPr="003C7F1B" w:rsidRDefault="009476FF" w:rsidP="003C7F1B">
            <w:pPr>
              <w:keepNext/>
              <w:keepLines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3C7F1B">
              <w:rPr>
                <w:rFonts w:ascii="Arial" w:hAnsi="Arial" w:cs="Arial"/>
                <w:sz w:val="18"/>
              </w:rPr>
              <w:t>Cut-Of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:rsidR="009476FF" w:rsidRPr="003C7F1B" w:rsidRDefault="009476FF" w:rsidP="003C7F1B">
            <w:pPr>
              <w:keepNext/>
              <w:keepLines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3C7F1B">
              <w:rPr>
                <w:rFonts w:ascii="Arial" w:hAnsi="Arial" w:cs="Arial"/>
                <w:sz w:val="18"/>
              </w:rPr>
              <w:t>Protein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:rsidR="009476FF" w:rsidRPr="003C7F1B" w:rsidRDefault="009476FF" w:rsidP="003C7F1B">
            <w:pPr>
              <w:keepNext/>
              <w:keepLines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3C7F1B">
              <w:rPr>
                <w:rFonts w:ascii="Arial" w:hAnsi="Arial" w:cs="Arial"/>
                <w:sz w:val="18"/>
              </w:rPr>
              <w:t>Sequence coverage [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:rsidR="009476FF" w:rsidRPr="003C7F1B" w:rsidRDefault="009476FF" w:rsidP="003C7F1B">
            <w:pPr>
              <w:keepNext/>
              <w:keepLines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3C7F1B">
              <w:rPr>
                <w:rFonts w:ascii="Arial" w:hAnsi="Arial" w:cs="Arial"/>
                <w:sz w:val="18"/>
              </w:rPr>
              <w:t>Molecular Mass [</w:t>
            </w:r>
            <w:proofErr w:type="spellStart"/>
            <w:r w:rsidRPr="003C7F1B">
              <w:rPr>
                <w:rFonts w:ascii="Arial" w:hAnsi="Arial" w:cs="Arial"/>
                <w:sz w:val="18"/>
              </w:rPr>
              <w:t>kDa</w:t>
            </w:r>
            <w:proofErr w:type="spellEnd"/>
            <w:r w:rsidRPr="003C7F1B">
              <w:rPr>
                <w:rFonts w:ascii="Arial" w:hAnsi="Arial" w:cs="Arial"/>
                <w:sz w:val="18"/>
              </w:rPr>
              <w:t>]</w:t>
            </w:r>
          </w:p>
        </w:tc>
      </w:tr>
      <w:tr w:rsidR="009476FF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76FF" w:rsidRPr="008B459B" w:rsidRDefault="009476FF" w:rsidP="009476FF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1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F26A8" w:rsidRDefault="001F26A8" w:rsidP="001F26A8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Vicilin-like antimicrobial peptides 2-3</w:t>
            </w:r>
            <w:r w:rsidR="00171B66">
              <w:rPr>
                <w:rFonts w:ascii="Arial" w:hAnsi="Arial" w:cs="Arial"/>
                <w:sz w:val="18"/>
              </w:rPr>
              <w:t xml:space="preserve"> </w:t>
            </w:r>
          </w:p>
          <w:p w:rsidR="009476FF" w:rsidRPr="009476FF" w:rsidRDefault="00171B66" w:rsidP="001F26A8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>(</w:t>
            </w:r>
            <w:r w:rsidR="001F26A8">
              <w:rPr>
                <w:rFonts w:ascii="Arial" w:hAnsi="Arial" w:cs="Arial"/>
                <w:i/>
                <w:sz w:val="18"/>
              </w:rPr>
              <w:t>gi|75207035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76FF" w:rsidRPr="00E1127B" w:rsidRDefault="001F26A8" w:rsidP="0013791A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76FF" w:rsidRPr="00E1127B" w:rsidRDefault="001F26A8" w:rsidP="001F26A8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149/</w:t>
            </w:r>
            <w:r>
              <w:rPr>
                <w:rFonts w:ascii="Arial" w:hAnsi="Arial" w:cs="Arial"/>
                <w:color w:val="00B050"/>
                <w:sz w:val="18"/>
              </w:rPr>
              <w:t>5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76FF" w:rsidRDefault="001F26A8" w:rsidP="0013791A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31/</w:t>
            </w:r>
            <w:r>
              <w:rPr>
                <w:rFonts w:ascii="Arial" w:hAnsi="Arial" w:cs="Arial"/>
                <w:color w:val="00B050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76FF" w:rsidRDefault="001F26A8" w:rsidP="001F26A8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9476FF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476FF" w:rsidRPr="008B459B" w:rsidRDefault="009476FF" w:rsidP="009476FF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F26A8" w:rsidRDefault="001F26A8" w:rsidP="001F26A8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2 </w:t>
            </w:r>
          </w:p>
          <w:p w:rsidR="009476FF" w:rsidRPr="0020728B" w:rsidRDefault="001F26A8" w:rsidP="001F26A8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>(</w:t>
            </w:r>
            <w:r>
              <w:rPr>
                <w:rFonts w:ascii="Arial" w:hAnsi="Arial" w:cs="Arial"/>
                <w:i/>
                <w:sz w:val="18"/>
              </w:rPr>
              <w:t>gi|75266171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76FF" w:rsidRPr="00E1127B" w:rsidRDefault="001F26A8" w:rsidP="0013791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76FF" w:rsidRPr="00E1127B" w:rsidRDefault="001F26A8" w:rsidP="001F26A8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7/</w:t>
            </w:r>
            <w:r>
              <w:rPr>
                <w:rFonts w:ascii="Arial" w:hAnsi="Arial" w:cs="Arial"/>
                <w:color w:val="00B050"/>
                <w:sz w:val="18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76FF" w:rsidRPr="009476FF" w:rsidRDefault="001F26A8" w:rsidP="0013791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1</w:t>
            </w:r>
            <w:r w:rsidR="009476FF" w:rsidRPr="001F26A8">
              <w:rPr>
                <w:rFonts w:ascii="Arial" w:hAnsi="Arial" w:cs="Arial"/>
                <w:color w:val="auto"/>
                <w:sz w:val="18"/>
              </w:rPr>
              <w:t>6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76FF" w:rsidRPr="001F26A8" w:rsidRDefault="001F26A8" w:rsidP="0013791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9476FF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9476FF" w:rsidRPr="008B459B" w:rsidRDefault="009476FF" w:rsidP="009476FF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F26A8" w:rsidRDefault="001F26A8" w:rsidP="001F26A8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1 </w:t>
            </w:r>
          </w:p>
          <w:p w:rsidR="00171B66" w:rsidRPr="0020728B" w:rsidRDefault="001F26A8" w:rsidP="001F26A8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 xml:space="preserve"> (</w:t>
            </w:r>
            <w:r>
              <w:rPr>
                <w:rFonts w:ascii="Arial" w:hAnsi="Arial" w:cs="Arial"/>
                <w:i/>
                <w:sz w:val="18"/>
              </w:rPr>
              <w:t>gi|75207036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476FF" w:rsidRPr="00E1127B" w:rsidRDefault="001F26A8" w:rsidP="0013791A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00B050"/>
                <w:sz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476FF" w:rsidRPr="00E1127B" w:rsidRDefault="001F26A8" w:rsidP="0013791A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00B050"/>
                <w:sz w:val="18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476FF" w:rsidRPr="009476FF" w:rsidRDefault="001F26A8" w:rsidP="0013791A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00B050"/>
                <w:sz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476FF" w:rsidRPr="009476FF" w:rsidRDefault="001F26A8" w:rsidP="0013791A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9476FF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476FF" w:rsidRPr="008B459B" w:rsidRDefault="009476FF" w:rsidP="00E1127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F26A8" w:rsidRDefault="001F26A8" w:rsidP="001F26A8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171B66" w:rsidRPr="0020728B" w:rsidRDefault="001F26A8" w:rsidP="001F26A8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r w:rsidRPr="003E7236">
              <w:rPr>
                <w:rFonts w:ascii="Arial" w:hAnsi="Arial" w:cs="Arial"/>
                <w:i/>
                <w:color w:val="auto"/>
                <w:sz w:val="18"/>
              </w:rPr>
              <w:t>(gi|7520703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476FF" w:rsidRPr="009476FF" w:rsidRDefault="003E7236" w:rsidP="003E7236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476FF" w:rsidRPr="009476FF" w:rsidRDefault="003E7236" w:rsidP="003E7236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476FF" w:rsidRPr="009476FF" w:rsidRDefault="003E7236" w:rsidP="003E7236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  <w:r w:rsidR="009476FF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476FF" w:rsidRPr="009476FF" w:rsidRDefault="003E7236" w:rsidP="0013791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3E7236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E7236" w:rsidRPr="008B459B" w:rsidRDefault="003E7236" w:rsidP="00171B66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3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7236" w:rsidRDefault="003E7236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3E7236" w:rsidRPr="009476FF" w:rsidRDefault="003E7236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>(</w:t>
            </w:r>
            <w:r>
              <w:rPr>
                <w:rFonts w:ascii="Arial" w:hAnsi="Arial" w:cs="Arial"/>
                <w:i/>
                <w:sz w:val="18"/>
              </w:rPr>
              <w:t>gi|75207035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236" w:rsidRPr="00E1127B" w:rsidRDefault="003E7236" w:rsidP="00221CC8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</w:t>
            </w:r>
            <w:r w:rsidR="00221CC8">
              <w:rPr>
                <w:rFonts w:ascii="Arial" w:hAnsi="Arial" w:cs="Arial"/>
                <w:color w:val="00B050"/>
                <w:sz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236" w:rsidRPr="00E1127B" w:rsidRDefault="00221CC8" w:rsidP="00221CC8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98</w:t>
            </w:r>
            <w:r w:rsidR="003E7236"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221CC8">
              <w:rPr>
                <w:rFonts w:ascii="Arial" w:hAnsi="Arial" w:cs="Arial"/>
                <w:color w:val="00B050"/>
                <w:sz w:val="18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236" w:rsidRDefault="00221CC8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2</w:t>
            </w:r>
            <w:r w:rsidR="003E7236"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="003E7236">
              <w:rPr>
                <w:rFonts w:ascii="Arial" w:hAnsi="Arial" w:cs="Arial"/>
                <w:color w:val="00B050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236" w:rsidRDefault="003E7236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3E7236" w:rsidRPr="00D62B50" w:rsidTr="008B459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3E7236" w:rsidRPr="008B459B" w:rsidRDefault="003E7236" w:rsidP="009476FF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7236" w:rsidRDefault="003E7236" w:rsidP="003E7236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2 </w:t>
            </w:r>
          </w:p>
          <w:p w:rsidR="003E7236" w:rsidRPr="0020728B" w:rsidRDefault="003E7236" w:rsidP="003E7236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>(</w:t>
            </w:r>
            <w:r>
              <w:rPr>
                <w:rFonts w:ascii="Arial" w:hAnsi="Arial" w:cs="Arial"/>
                <w:i/>
                <w:sz w:val="18"/>
              </w:rPr>
              <w:t>gi|75266171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236" w:rsidRPr="00E1127B" w:rsidRDefault="00221CC8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00B050"/>
                <w:sz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236" w:rsidRPr="00E1127B" w:rsidRDefault="00221CC8" w:rsidP="00221CC8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221CC8">
              <w:rPr>
                <w:rFonts w:ascii="Arial" w:hAnsi="Arial" w:cs="Arial"/>
                <w:color w:val="00B050"/>
                <w:sz w:val="18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236" w:rsidRPr="009476FF" w:rsidRDefault="003E7236" w:rsidP="00221CC8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00B050"/>
                <w:sz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236" w:rsidRPr="001F26A8" w:rsidRDefault="003E7236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3E7236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E7236" w:rsidRPr="008B459B" w:rsidRDefault="003E7236" w:rsidP="009476FF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E7236" w:rsidRDefault="003E7236" w:rsidP="003E7236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1 </w:t>
            </w:r>
          </w:p>
          <w:p w:rsidR="003E7236" w:rsidRDefault="003E7236" w:rsidP="003E7236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 xml:space="preserve"> (</w:t>
            </w:r>
            <w:r>
              <w:rPr>
                <w:rFonts w:ascii="Arial" w:hAnsi="Arial" w:cs="Arial"/>
                <w:i/>
                <w:sz w:val="18"/>
              </w:rPr>
              <w:t>gi|75207036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E7236" w:rsidRPr="00E1127B" w:rsidRDefault="00221CC8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00B050"/>
                <w:sz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E7236" w:rsidRPr="00E1127B" w:rsidRDefault="00221CC8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00B050"/>
                <w:sz w:val="18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E7236" w:rsidRPr="009476FF" w:rsidRDefault="003E7236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00B050"/>
                <w:sz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E7236" w:rsidRPr="009476FF" w:rsidRDefault="003E7236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A46B35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46B35" w:rsidRPr="008B459B" w:rsidRDefault="00A46B35" w:rsidP="00E1127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46B35" w:rsidRDefault="00A46B3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A46B35" w:rsidRPr="009476FF" w:rsidRDefault="00A46B3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>(</w:t>
            </w:r>
            <w:r>
              <w:rPr>
                <w:rFonts w:ascii="Arial" w:hAnsi="Arial" w:cs="Arial"/>
                <w:i/>
                <w:sz w:val="18"/>
              </w:rPr>
              <w:t>gi|75207035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9476FF" w:rsidRDefault="00A46B35" w:rsidP="00A46B35">
            <w:pPr>
              <w:keepNext/>
              <w:keepLines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9476FF" w:rsidRDefault="00A46B35" w:rsidP="00A46B35">
            <w:pPr>
              <w:keepNext/>
              <w:keepLines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91/</w:t>
            </w:r>
            <w:r w:rsidRPr="00E1127B">
              <w:rPr>
                <w:rFonts w:ascii="Arial" w:hAnsi="Arial" w:cs="Arial"/>
                <w:color w:val="00B050"/>
                <w:sz w:val="18"/>
              </w:rPr>
              <w:t>11</w:t>
            </w:r>
            <w:r>
              <w:rPr>
                <w:rFonts w:ascii="Arial" w:hAnsi="Arial" w:cs="Arial"/>
                <w:color w:val="00B050"/>
                <w:sz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9476FF" w:rsidRDefault="00A46B35" w:rsidP="00A46B35">
            <w:pPr>
              <w:keepNext/>
              <w:keepLines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5</w:t>
            </w:r>
            <w:r>
              <w:rPr>
                <w:rFonts w:ascii="Arial" w:hAnsi="Arial" w:cs="Arial"/>
                <w:color w:val="00B050"/>
                <w:sz w:val="18"/>
              </w:rPr>
              <w:t>/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Default="00A46B3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A46B35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46B35" w:rsidRPr="008B459B" w:rsidRDefault="00A46B35" w:rsidP="00E1127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46B35" w:rsidRDefault="00A46B3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2 </w:t>
            </w:r>
          </w:p>
          <w:p w:rsidR="00A46B35" w:rsidRPr="0020728B" w:rsidRDefault="00A46B3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>(</w:t>
            </w:r>
            <w:r>
              <w:rPr>
                <w:rFonts w:ascii="Arial" w:hAnsi="Arial" w:cs="Arial"/>
                <w:i/>
                <w:sz w:val="18"/>
              </w:rPr>
              <w:t>gi|75266171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Default="00A46B35" w:rsidP="0013791A">
            <w:pPr>
              <w:keepNext/>
              <w:keepLines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Default="00A46B35" w:rsidP="0013791A">
            <w:pPr>
              <w:keepNext/>
              <w:keepLines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0/</w:t>
            </w:r>
            <w:r w:rsidRPr="00E1127B">
              <w:rPr>
                <w:rFonts w:ascii="Arial" w:hAnsi="Arial" w:cs="Arial"/>
                <w:color w:val="00B050"/>
                <w:sz w:val="18"/>
              </w:rPr>
              <w:t>11</w:t>
            </w:r>
            <w:r>
              <w:rPr>
                <w:rFonts w:ascii="Arial" w:hAnsi="Arial" w:cs="Arial"/>
                <w:color w:val="00B050"/>
                <w:sz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E1127B" w:rsidRDefault="00A46B35" w:rsidP="00A46B35">
            <w:pPr>
              <w:keepNext/>
              <w:keepLines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4</w:t>
            </w:r>
            <w:r>
              <w:rPr>
                <w:rFonts w:ascii="Arial" w:hAnsi="Arial" w:cs="Arial"/>
                <w:color w:val="00B050"/>
                <w:sz w:val="18"/>
              </w:rPr>
              <w:t>/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1F26A8" w:rsidRDefault="00A46B3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A46B35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B35" w:rsidRPr="008B459B" w:rsidRDefault="00A46B35" w:rsidP="00E1127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A46B35" w:rsidRDefault="00A46B3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1 </w:t>
            </w:r>
          </w:p>
          <w:p w:rsidR="00A46B35" w:rsidRPr="0020728B" w:rsidRDefault="00A46B3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 xml:space="preserve"> (</w:t>
            </w:r>
            <w:r>
              <w:rPr>
                <w:rFonts w:ascii="Arial" w:hAnsi="Arial" w:cs="Arial"/>
                <w:i/>
                <w:sz w:val="18"/>
              </w:rPr>
              <w:t>gi|75207036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B35" w:rsidRDefault="00A46B35" w:rsidP="0013791A">
            <w:pPr>
              <w:keepNext/>
              <w:keepLines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B35" w:rsidRDefault="00A46B35" w:rsidP="0013791A">
            <w:pPr>
              <w:keepNext/>
              <w:keepLines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0/</w:t>
            </w:r>
            <w:r w:rsidRPr="00E1127B">
              <w:rPr>
                <w:rFonts w:ascii="Arial" w:hAnsi="Arial" w:cs="Arial"/>
                <w:color w:val="00B050"/>
                <w:sz w:val="18"/>
              </w:rPr>
              <w:t>11</w:t>
            </w:r>
            <w:r>
              <w:rPr>
                <w:rFonts w:ascii="Arial" w:hAnsi="Arial" w:cs="Arial"/>
                <w:color w:val="00B050"/>
                <w:sz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B35" w:rsidRPr="00E1127B" w:rsidRDefault="00A46B35" w:rsidP="00A46B35">
            <w:pPr>
              <w:keepNext/>
              <w:keepLines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1</w:t>
            </w:r>
            <w:r>
              <w:rPr>
                <w:rFonts w:ascii="Arial" w:hAnsi="Arial" w:cs="Arial"/>
                <w:color w:val="00B050"/>
                <w:sz w:val="18"/>
              </w:rPr>
              <w:t>/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B35" w:rsidRPr="009476FF" w:rsidRDefault="00A46B3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3E7236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E7236" w:rsidRPr="008B459B" w:rsidRDefault="003E7236" w:rsidP="00171B66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5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46B35" w:rsidRDefault="00A46B35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3E7236" w:rsidRPr="0020728B" w:rsidRDefault="00A46B35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r w:rsidRPr="003E7236">
              <w:rPr>
                <w:rFonts w:ascii="Arial" w:hAnsi="Arial" w:cs="Arial"/>
                <w:i/>
                <w:color w:val="auto"/>
                <w:sz w:val="18"/>
              </w:rPr>
              <w:t>(gi|7520703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236" w:rsidRPr="009476FF" w:rsidRDefault="00A46B35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236" w:rsidRPr="009476FF" w:rsidRDefault="00A46B35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236" w:rsidRPr="009476FF" w:rsidRDefault="003E7236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  <w:r w:rsidR="00A46B35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236" w:rsidRPr="009476FF" w:rsidRDefault="00A46B35" w:rsidP="0013791A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8B459B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171B66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6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13791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B459B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171B66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7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13791A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B459B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171B66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8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13791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B459B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171B66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9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13791A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B459B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171B66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10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A46B3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13791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A46B35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B35" w:rsidRPr="008B459B" w:rsidRDefault="008B459B" w:rsidP="008B459B">
            <w:pPr>
              <w:keepNext/>
              <w:keepLines/>
              <w:spacing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1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46B35" w:rsidRDefault="00A46B3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A46B35" w:rsidRPr="009476FF" w:rsidRDefault="00A46B3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>(</w:t>
            </w:r>
            <w:r>
              <w:rPr>
                <w:rFonts w:ascii="Arial" w:hAnsi="Arial" w:cs="Arial"/>
                <w:i/>
                <w:sz w:val="18"/>
              </w:rPr>
              <w:t>gi|75207035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E1127B" w:rsidRDefault="00A46B35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E1127B" w:rsidRDefault="00A46B35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76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A46B35">
              <w:rPr>
                <w:rFonts w:ascii="Arial" w:hAnsi="Arial" w:cs="Arial"/>
                <w:color w:val="00B050"/>
                <w:sz w:val="18"/>
              </w:rPr>
              <w:t>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Default="00A46B3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7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Default="00A46B3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A46B35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A46B35" w:rsidRPr="008B459B" w:rsidRDefault="00A46B35" w:rsidP="0013791A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46B35" w:rsidRDefault="00A46B3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2 </w:t>
            </w:r>
          </w:p>
          <w:p w:rsidR="00A46B35" w:rsidRPr="0020728B" w:rsidRDefault="00A46B3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>(</w:t>
            </w:r>
            <w:r>
              <w:rPr>
                <w:rFonts w:ascii="Arial" w:hAnsi="Arial" w:cs="Arial"/>
                <w:i/>
                <w:sz w:val="18"/>
              </w:rPr>
              <w:t>gi|75266171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E1127B" w:rsidRDefault="00A46B3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E1127B" w:rsidRDefault="00A46B3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99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A46B35">
              <w:rPr>
                <w:rFonts w:ascii="Arial" w:hAnsi="Arial" w:cs="Arial"/>
                <w:color w:val="00B050"/>
                <w:sz w:val="18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9476FF" w:rsidRDefault="00A46B3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A46B35">
              <w:rPr>
                <w:rFonts w:ascii="Arial" w:hAnsi="Arial" w:cs="Arial"/>
                <w:color w:val="auto"/>
                <w:sz w:val="18"/>
              </w:rPr>
              <w:t>24/</w:t>
            </w:r>
            <w:r>
              <w:rPr>
                <w:rFonts w:ascii="Arial" w:hAnsi="Arial" w:cs="Arial"/>
                <w:color w:val="00B050"/>
                <w:sz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1F26A8" w:rsidRDefault="00A46B3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A46B35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A46B35" w:rsidRPr="008B459B" w:rsidRDefault="00A46B35" w:rsidP="0013791A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46B35" w:rsidRDefault="00A46B3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1 </w:t>
            </w:r>
          </w:p>
          <w:p w:rsidR="00A46B35" w:rsidRDefault="00A46B3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 xml:space="preserve"> (</w:t>
            </w:r>
            <w:r>
              <w:rPr>
                <w:rFonts w:ascii="Arial" w:hAnsi="Arial" w:cs="Arial"/>
                <w:i/>
                <w:sz w:val="18"/>
              </w:rPr>
              <w:t>gi|75207036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E1127B" w:rsidRDefault="00A46B3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E1127B" w:rsidRDefault="00A46B35" w:rsidP="00A46B3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99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A46B35">
              <w:rPr>
                <w:rFonts w:ascii="Arial" w:hAnsi="Arial" w:cs="Arial"/>
                <w:color w:val="00B050"/>
                <w:sz w:val="18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9476FF" w:rsidRDefault="00A46B3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B421AA">
              <w:rPr>
                <w:rFonts w:ascii="Arial" w:hAnsi="Arial" w:cs="Arial"/>
                <w:color w:val="auto"/>
                <w:sz w:val="18"/>
              </w:rPr>
              <w:t>24/</w:t>
            </w:r>
            <w:r>
              <w:rPr>
                <w:rFonts w:ascii="Arial" w:hAnsi="Arial" w:cs="Arial"/>
                <w:color w:val="00B050"/>
                <w:sz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6B35" w:rsidRPr="009476FF" w:rsidRDefault="00A46B3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EC569C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8B459B" w:rsidRDefault="00EC569C" w:rsidP="00EC569C">
            <w:pPr>
              <w:keepNext/>
              <w:keepLines/>
              <w:spacing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1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EC569C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8B459B" w:rsidRDefault="00EC569C" w:rsidP="00EC569C">
            <w:pPr>
              <w:keepNext/>
              <w:keepLines/>
              <w:spacing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13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EC569C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8B459B" w:rsidRDefault="00EC569C" w:rsidP="00EC569C">
            <w:pPr>
              <w:keepNext/>
              <w:keepLines/>
              <w:spacing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1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EC569C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8B459B" w:rsidRDefault="00EC569C" w:rsidP="00EC569C">
            <w:pPr>
              <w:keepNext/>
              <w:keepLines/>
              <w:spacing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15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EC569C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8B459B" w:rsidRDefault="00EC569C" w:rsidP="00EC569C">
            <w:pPr>
              <w:keepNext/>
              <w:keepLines/>
              <w:spacing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16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EC569C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8B459B" w:rsidRDefault="00EC569C" w:rsidP="00EC569C">
            <w:pPr>
              <w:keepNext/>
              <w:keepLines/>
              <w:spacing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17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EC569C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8B459B" w:rsidRDefault="00EC569C" w:rsidP="00EC569C">
            <w:pPr>
              <w:keepNext/>
              <w:keepLines/>
              <w:spacing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18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EC569C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8B459B" w:rsidRDefault="00EC569C" w:rsidP="00EC569C">
            <w:pPr>
              <w:keepNext/>
              <w:keepLines/>
              <w:spacing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19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Pr="00B421AA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569C" w:rsidRDefault="00EC569C" w:rsidP="00EC569C">
            <w:pPr>
              <w:keepNext/>
              <w:keepLine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3E7236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E7236" w:rsidRPr="008B459B" w:rsidRDefault="008B459B" w:rsidP="0013791A">
            <w:pPr>
              <w:keepNext/>
              <w:keepLines/>
              <w:spacing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20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D72C3" w:rsidRDefault="002D72C3" w:rsidP="002D72C3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3E7236" w:rsidRPr="0020728B" w:rsidRDefault="002D72C3" w:rsidP="002D72C3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>(</w:t>
            </w:r>
            <w:r>
              <w:rPr>
                <w:rFonts w:ascii="Arial" w:hAnsi="Arial" w:cs="Arial"/>
                <w:i/>
                <w:sz w:val="18"/>
              </w:rPr>
              <w:t>gi|75207035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E7236" w:rsidRPr="00B421AA" w:rsidRDefault="00B421AA" w:rsidP="00B421AA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B421AA">
              <w:rPr>
                <w:rFonts w:ascii="Arial" w:hAnsi="Arial" w:cs="Arial"/>
                <w:color w:val="auto"/>
                <w:sz w:val="18"/>
              </w:rPr>
              <w:t>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E7236" w:rsidRPr="00B421AA" w:rsidRDefault="00B421AA" w:rsidP="0013791A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B421AA">
              <w:rPr>
                <w:rFonts w:ascii="Arial" w:hAnsi="Arial" w:cs="Arial"/>
                <w:color w:val="auto"/>
                <w:sz w:val="18"/>
              </w:rPr>
              <w:t>9</w:t>
            </w:r>
            <w:r w:rsidR="003E7236" w:rsidRPr="00B421AA">
              <w:rPr>
                <w:rFonts w:ascii="Arial" w:hAnsi="Arial" w:cs="Arial"/>
                <w:color w:val="auto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E7236" w:rsidRPr="00B421AA" w:rsidRDefault="00B421AA" w:rsidP="0013791A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B421AA">
              <w:rPr>
                <w:rFonts w:ascii="Arial" w:hAnsi="Arial" w:cs="Arial"/>
                <w:color w:val="auto"/>
                <w:sz w:val="18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E7236" w:rsidRPr="0013791A" w:rsidRDefault="00B421AA" w:rsidP="0013791A">
            <w:pPr>
              <w:keepNext/>
              <w:keepLine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74.6</w:t>
            </w:r>
          </w:p>
        </w:tc>
      </w:tr>
      <w:tr w:rsidR="002D72C3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D72C3" w:rsidRPr="008B459B" w:rsidRDefault="008B459B" w:rsidP="00B421AA">
            <w:pPr>
              <w:keepNext/>
              <w:keepLines/>
              <w:spacing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2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2C3" w:rsidRDefault="002D72C3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2D72C3" w:rsidRPr="009476FF" w:rsidRDefault="002D72C3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>(</w:t>
            </w:r>
            <w:r>
              <w:rPr>
                <w:rFonts w:ascii="Arial" w:hAnsi="Arial" w:cs="Arial"/>
                <w:i/>
                <w:sz w:val="18"/>
              </w:rPr>
              <w:t>gi|75207035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D72C3" w:rsidRPr="00E1127B" w:rsidRDefault="002D72C3" w:rsidP="002D72C3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D72C3" w:rsidRPr="00E1127B" w:rsidRDefault="002D72C3" w:rsidP="002D72C3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36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2D72C3">
              <w:rPr>
                <w:rFonts w:ascii="Arial" w:hAnsi="Arial" w:cs="Arial"/>
                <w:color w:val="00B050"/>
                <w:sz w:val="18"/>
              </w:rPr>
              <w:t>1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D72C3" w:rsidRDefault="002D72C3" w:rsidP="002D72C3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41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2D72C3">
              <w:rPr>
                <w:rFonts w:ascii="Arial" w:hAnsi="Arial" w:cs="Arial"/>
                <w:color w:val="00B050"/>
                <w:sz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D72C3" w:rsidRDefault="002D72C3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2D72C3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D72C3" w:rsidRPr="008B459B" w:rsidRDefault="002D72C3" w:rsidP="00B421AA">
            <w:pPr>
              <w:keepNext/>
              <w:keepLines/>
              <w:spacing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2C3" w:rsidRDefault="002D72C3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2 </w:t>
            </w:r>
          </w:p>
          <w:p w:rsidR="002D72C3" w:rsidRPr="0020728B" w:rsidRDefault="002D72C3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>(</w:t>
            </w:r>
            <w:r>
              <w:rPr>
                <w:rFonts w:ascii="Arial" w:hAnsi="Arial" w:cs="Arial"/>
                <w:i/>
                <w:sz w:val="18"/>
              </w:rPr>
              <w:t>gi|75266171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D72C3" w:rsidRPr="00E1127B" w:rsidRDefault="002D72C3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D72C3" w:rsidRPr="00E1127B" w:rsidRDefault="002D72C3" w:rsidP="002D72C3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64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2D72C3">
              <w:rPr>
                <w:rFonts w:ascii="Arial" w:hAnsi="Arial" w:cs="Arial"/>
                <w:color w:val="00B050"/>
                <w:sz w:val="18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D72C3" w:rsidRPr="009476FF" w:rsidRDefault="002D72C3" w:rsidP="002D72C3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3</w:t>
            </w:r>
            <w:r w:rsidRPr="00A46B35">
              <w:rPr>
                <w:rFonts w:ascii="Arial" w:hAnsi="Arial" w:cs="Arial"/>
                <w:color w:val="auto"/>
                <w:sz w:val="18"/>
              </w:rPr>
              <w:t>/</w:t>
            </w:r>
            <w:r w:rsidRPr="002D72C3">
              <w:rPr>
                <w:rFonts w:ascii="Arial" w:hAnsi="Arial" w:cs="Arial"/>
                <w:color w:val="00B050"/>
                <w:sz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D72C3" w:rsidRPr="001F26A8" w:rsidRDefault="002D72C3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2D72C3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D72C3" w:rsidRPr="008B459B" w:rsidRDefault="002D72C3" w:rsidP="00B421AA">
            <w:pPr>
              <w:keepNext/>
              <w:keepLines/>
              <w:spacing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D72C3" w:rsidRDefault="002D72C3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1 </w:t>
            </w:r>
          </w:p>
          <w:p w:rsidR="002D72C3" w:rsidRDefault="002D72C3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 xml:space="preserve"> (</w:t>
            </w:r>
            <w:r>
              <w:rPr>
                <w:rFonts w:ascii="Arial" w:hAnsi="Arial" w:cs="Arial"/>
                <w:i/>
                <w:sz w:val="18"/>
              </w:rPr>
              <w:t>gi|75207036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D72C3" w:rsidRPr="00E1127B" w:rsidRDefault="002D72C3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D72C3" w:rsidRPr="00E1127B" w:rsidRDefault="002D72C3" w:rsidP="002D72C3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94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2D72C3">
              <w:rPr>
                <w:rFonts w:ascii="Arial" w:hAnsi="Arial" w:cs="Arial"/>
                <w:color w:val="00B050"/>
                <w:sz w:val="18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D72C3" w:rsidRPr="009476FF" w:rsidRDefault="002D72C3" w:rsidP="002D72C3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7</w:t>
            </w:r>
            <w:r w:rsidRPr="00B421AA">
              <w:rPr>
                <w:rFonts w:ascii="Arial" w:hAnsi="Arial" w:cs="Arial"/>
                <w:color w:val="auto"/>
                <w:sz w:val="18"/>
              </w:rPr>
              <w:t>/</w:t>
            </w:r>
            <w:r w:rsidRPr="002D72C3">
              <w:rPr>
                <w:rFonts w:ascii="Arial" w:hAnsi="Arial" w:cs="Arial"/>
                <w:color w:val="00B050"/>
                <w:sz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D72C3" w:rsidRPr="009476FF" w:rsidRDefault="002D72C3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8E3C2A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E3C2A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2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E3C2A" w:rsidRPr="008E3C2A" w:rsidRDefault="008E3C2A" w:rsidP="008E3C2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8E3C2A" w:rsidRPr="009476FF" w:rsidRDefault="008E3C2A" w:rsidP="008E3C2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0703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E3C2A" w:rsidRPr="00E1127B" w:rsidRDefault="008E3C2A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E3C2A" w:rsidRPr="00E1127B" w:rsidRDefault="008E3C2A" w:rsidP="008E3C2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48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2D72C3">
              <w:rPr>
                <w:rFonts w:ascii="Arial" w:hAnsi="Arial" w:cs="Arial"/>
                <w:color w:val="00B050"/>
                <w:sz w:val="18"/>
              </w:rPr>
              <w:t>1</w:t>
            </w:r>
            <w:r>
              <w:rPr>
                <w:rFonts w:ascii="Arial" w:hAnsi="Arial" w:cs="Arial"/>
                <w:color w:val="00B050"/>
                <w:sz w:val="18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E3C2A" w:rsidRDefault="008E3C2A" w:rsidP="008E3C2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43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E3C2A" w:rsidRDefault="008E3C2A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8E3C2A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E3C2A" w:rsidRPr="008B459B" w:rsidRDefault="008E3C2A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E3C2A" w:rsidRPr="008E3C2A" w:rsidRDefault="008E3C2A" w:rsidP="008E3C2A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2 </w:t>
            </w:r>
          </w:p>
          <w:p w:rsidR="008E3C2A" w:rsidRPr="009476FF" w:rsidRDefault="008E3C2A" w:rsidP="008E3C2A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661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E3C2A" w:rsidRPr="00E1127B" w:rsidRDefault="008E3C2A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E3C2A" w:rsidRPr="00E1127B" w:rsidRDefault="008E3C2A" w:rsidP="008E3C2A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33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2D72C3">
              <w:rPr>
                <w:rFonts w:ascii="Arial" w:hAnsi="Arial" w:cs="Arial"/>
                <w:color w:val="00B050"/>
                <w:sz w:val="18"/>
              </w:rPr>
              <w:t>1</w:t>
            </w:r>
            <w:r>
              <w:rPr>
                <w:rFonts w:ascii="Arial" w:hAnsi="Arial" w:cs="Arial"/>
                <w:color w:val="00B050"/>
                <w:sz w:val="18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E3C2A" w:rsidRPr="009476FF" w:rsidRDefault="008E3C2A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4</w:t>
            </w:r>
            <w:r w:rsidRPr="00A46B35">
              <w:rPr>
                <w:rFonts w:ascii="Arial" w:hAnsi="Arial" w:cs="Arial"/>
                <w:color w:val="auto"/>
                <w:sz w:val="18"/>
              </w:rPr>
              <w:t>/</w:t>
            </w:r>
            <w:r w:rsidRPr="002D72C3">
              <w:rPr>
                <w:rFonts w:ascii="Arial" w:hAnsi="Arial" w:cs="Arial"/>
                <w:color w:val="00B050"/>
                <w:sz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E3C2A" w:rsidRPr="001F26A8" w:rsidRDefault="008E3C2A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8E3C2A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E3C2A" w:rsidRPr="008B459B" w:rsidRDefault="008E3C2A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E3C2A" w:rsidRDefault="008E3C2A" w:rsidP="008E3C2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1 </w:t>
            </w:r>
          </w:p>
          <w:p w:rsidR="008E3C2A" w:rsidRPr="009476FF" w:rsidRDefault="008E3C2A" w:rsidP="008E3C2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 xml:space="preserve"> (</w:t>
            </w:r>
            <w:r>
              <w:rPr>
                <w:rFonts w:ascii="Arial" w:hAnsi="Arial" w:cs="Arial"/>
                <w:i/>
                <w:sz w:val="18"/>
              </w:rPr>
              <w:t>gi|75207036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E3C2A" w:rsidRPr="00E1127B" w:rsidRDefault="008E3C2A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E3C2A" w:rsidRPr="00E1127B" w:rsidRDefault="008E3C2A" w:rsidP="008E3C2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E3C2A" w:rsidRPr="009476FF" w:rsidRDefault="008E3C2A" w:rsidP="008E3C2A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E3C2A" w:rsidRPr="009476FF" w:rsidRDefault="008E3C2A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6634B5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634B5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23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634B5" w:rsidRPr="008E3C2A" w:rsidRDefault="006634B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6634B5" w:rsidRPr="009476FF" w:rsidRDefault="006634B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0703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Pr="00E1127B" w:rsidRDefault="006634B5" w:rsidP="006634B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Pr="00E1127B" w:rsidRDefault="006634B5" w:rsidP="006634B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66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6634B5">
              <w:rPr>
                <w:rFonts w:ascii="Arial" w:hAnsi="Arial" w:cs="Arial"/>
                <w:color w:val="00B050"/>
                <w:sz w:val="18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Default="006634B5" w:rsidP="006634B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44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6634B5">
              <w:rPr>
                <w:rFonts w:ascii="Arial" w:hAnsi="Arial" w:cs="Arial"/>
                <w:color w:val="00B050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Default="006634B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6634B5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634B5" w:rsidRPr="008B459B" w:rsidRDefault="006634B5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634B5" w:rsidRPr="008E3C2A" w:rsidRDefault="006634B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2 </w:t>
            </w:r>
          </w:p>
          <w:p w:rsidR="006634B5" w:rsidRPr="009476FF" w:rsidRDefault="006634B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661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Pr="00E1127B" w:rsidRDefault="006634B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Pr="00E1127B" w:rsidRDefault="006634B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45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Pr="009476FF" w:rsidRDefault="006634B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7</w:t>
            </w:r>
            <w:r w:rsidRPr="00A46B35">
              <w:rPr>
                <w:rFonts w:ascii="Arial" w:hAnsi="Arial" w:cs="Arial"/>
                <w:color w:val="auto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Pr="001F26A8" w:rsidRDefault="006634B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6634B5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634B5" w:rsidRPr="008B459B" w:rsidRDefault="006634B5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6634B5" w:rsidRDefault="006634B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1 </w:t>
            </w:r>
          </w:p>
          <w:p w:rsidR="006634B5" w:rsidRPr="009476FF" w:rsidRDefault="006634B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 xml:space="preserve"> (</w:t>
            </w:r>
            <w:r>
              <w:rPr>
                <w:rFonts w:ascii="Arial" w:hAnsi="Arial" w:cs="Arial"/>
                <w:i/>
                <w:sz w:val="18"/>
              </w:rPr>
              <w:t>gi|75207036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634B5" w:rsidRPr="00E1127B" w:rsidRDefault="006634B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634B5" w:rsidRPr="00E1127B" w:rsidRDefault="006634B5" w:rsidP="006634B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634B5" w:rsidRPr="009476FF" w:rsidRDefault="006634B5" w:rsidP="006634B5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634B5" w:rsidRPr="009476FF" w:rsidRDefault="006634B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6634B5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634B5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2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634B5" w:rsidRPr="008E3C2A" w:rsidRDefault="006634B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6634B5" w:rsidRPr="009476FF" w:rsidRDefault="006634B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0703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Pr="00E1127B" w:rsidRDefault="006634B5" w:rsidP="006634B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Pr="00E1127B" w:rsidRDefault="006634B5" w:rsidP="006634B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414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1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Default="006634B5" w:rsidP="006634B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48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6634B5">
              <w:rPr>
                <w:rFonts w:ascii="Arial" w:hAnsi="Arial" w:cs="Arial"/>
                <w:color w:val="00B050"/>
                <w:sz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Default="006634B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6634B5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634B5" w:rsidRPr="008B459B" w:rsidRDefault="006634B5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634B5" w:rsidRPr="008E3C2A" w:rsidRDefault="006634B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2 </w:t>
            </w:r>
          </w:p>
          <w:p w:rsidR="006634B5" w:rsidRPr="009476FF" w:rsidRDefault="006634B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661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Pr="00E1127B" w:rsidRDefault="006634B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Pr="00E1127B" w:rsidRDefault="006634B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65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Pr="009476FF" w:rsidRDefault="006634B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7</w:t>
            </w:r>
            <w:r w:rsidRPr="00A46B35">
              <w:rPr>
                <w:rFonts w:ascii="Arial" w:hAnsi="Arial" w:cs="Arial"/>
                <w:color w:val="auto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634B5" w:rsidRPr="001F26A8" w:rsidRDefault="006634B5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6634B5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634B5" w:rsidRPr="008B459B" w:rsidRDefault="006634B5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6634B5" w:rsidRDefault="006634B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1 </w:t>
            </w:r>
          </w:p>
          <w:p w:rsidR="006634B5" w:rsidRPr="009476FF" w:rsidRDefault="006634B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 xml:space="preserve"> (</w:t>
            </w:r>
            <w:r>
              <w:rPr>
                <w:rFonts w:ascii="Arial" w:hAnsi="Arial" w:cs="Arial"/>
                <w:i/>
                <w:sz w:val="18"/>
              </w:rPr>
              <w:t>gi|75207036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634B5" w:rsidRPr="00E1127B" w:rsidRDefault="006634B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634B5" w:rsidRPr="00E1127B" w:rsidRDefault="006634B5" w:rsidP="006634B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634B5" w:rsidRPr="009476FF" w:rsidRDefault="006634B5" w:rsidP="006634B5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634B5" w:rsidRPr="009476FF" w:rsidRDefault="006634B5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BF7BC7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F7BC7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25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F7BC7" w:rsidRPr="008E3C2A" w:rsidRDefault="00BF7BC7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BF7BC7" w:rsidRPr="009476FF" w:rsidRDefault="00BF7BC7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0703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Pr="00E1127B" w:rsidRDefault="00BF7BC7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Pr="00E1127B" w:rsidRDefault="00BF7BC7" w:rsidP="00BF7BC7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409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Default="00BF7BC7" w:rsidP="00BF7BC7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45</w:t>
            </w:r>
            <w:r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BF7BC7">
              <w:rPr>
                <w:rFonts w:ascii="Arial" w:hAnsi="Arial" w:cs="Arial"/>
                <w:color w:val="00B050"/>
                <w:sz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Default="00BF7BC7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BF7BC7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F7BC7" w:rsidRPr="008B459B" w:rsidRDefault="00BF7BC7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F7BC7" w:rsidRPr="008E3C2A" w:rsidRDefault="00BF7BC7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2 </w:t>
            </w:r>
          </w:p>
          <w:p w:rsidR="00BF7BC7" w:rsidRPr="009476FF" w:rsidRDefault="00BF7BC7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661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Pr="00E1127B" w:rsidRDefault="00BF7BC7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Pr="00E1127B" w:rsidRDefault="00BF7BC7" w:rsidP="00BF7BC7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Pr="009476FF" w:rsidRDefault="00BF7BC7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Pr="001F26A8" w:rsidRDefault="00BF7BC7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BF7BC7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F7BC7" w:rsidRPr="008B459B" w:rsidRDefault="00BF7BC7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BF7BC7" w:rsidRDefault="00BF7BC7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1 </w:t>
            </w:r>
          </w:p>
          <w:p w:rsidR="00BF7BC7" w:rsidRPr="009476FF" w:rsidRDefault="00BF7BC7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 xml:space="preserve"> (</w:t>
            </w:r>
            <w:r>
              <w:rPr>
                <w:rFonts w:ascii="Arial" w:hAnsi="Arial" w:cs="Arial"/>
                <w:i/>
                <w:sz w:val="18"/>
              </w:rPr>
              <w:t>gi|75207036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F7BC7" w:rsidRPr="00E1127B" w:rsidRDefault="00BF7BC7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F7BC7" w:rsidRPr="00E1127B" w:rsidRDefault="00BF7BC7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F7BC7" w:rsidRPr="009476FF" w:rsidRDefault="00BF7BC7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F7BC7" w:rsidRPr="009476FF" w:rsidRDefault="00BF7BC7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BF7BC7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F7BC7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26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F7BC7" w:rsidRPr="008E3C2A" w:rsidRDefault="00BF7BC7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BF7BC7" w:rsidRPr="009476FF" w:rsidRDefault="00BF7BC7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0703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Pr="00E1127B" w:rsidRDefault="00BF7BC7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Pr="00E1127B" w:rsidRDefault="006569EC" w:rsidP="006569E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82</w:t>
            </w:r>
            <w:r w:rsidR="00BF7BC7"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Pr="006569EC">
              <w:rPr>
                <w:rFonts w:ascii="Arial" w:hAnsi="Arial" w:cs="Arial"/>
                <w:color w:val="00B050"/>
                <w:sz w:val="18"/>
              </w:rPr>
              <w:t>8</w:t>
            </w:r>
            <w:r w:rsidR="00BF7BC7">
              <w:rPr>
                <w:rFonts w:ascii="Arial" w:hAnsi="Arial" w:cs="Arial"/>
                <w:color w:val="00B050"/>
                <w:sz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43</w:t>
            </w:r>
            <w:r w:rsidR="00BF7BC7"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="00BF7BC7" w:rsidRPr="00BF7BC7">
              <w:rPr>
                <w:rFonts w:ascii="Arial" w:hAnsi="Arial" w:cs="Arial"/>
                <w:color w:val="00B050"/>
                <w:sz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Default="00BF7BC7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BF7BC7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F7BC7" w:rsidRPr="008B459B" w:rsidRDefault="00BF7BC7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F7BC7" w:rsidRPr="008E3C2A" w:rsidRDefault="00BF7BC7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2 </w:t>
            </w:r>
          </w:p>
          <w:p w:rsidR="00BF7BC7" w:rsidRPr="009476FF" w:rsidRDefault="00BF7BC7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661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Pr="00E1127B" w:rsidRDefault="00BF7BC7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Pr="00E1127B" w:rsidRDefault="00BF7BC7" w:rsidP="006569E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</w:t>
            </w:r>
            <w:r w:rsidR="006569EC">
              <w:rPr>
                <w:rFonts w:ascii="Arial" w:hAnsi="Arial" w:cs="Arial"/>
                <w:color w:val="auto"/>
                <w:sz w:val="18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Pr="009476FF" w:rsidRDefault="00BF7BC7" w:rsidP="006569E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</w:t>
            </w:r>
            <w:r w:rsidR="006569EC">
              <w:rPr>
                <w:rFonts w:ascii="Arial" w:hAnsi="Arial" w:cs="Arial"/>
                <w:color w:val="auto"/>
                <w:sz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F7BC7" w:rsidRPr="001F26A8" w:rsidRDefault="00BF7BC7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BF7BC7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F7BC7" w:rsidRPr="008B459B" w:rsidRDefault="00BF7BC7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BF7BC7" w:rsidRDefault="00BF7BC7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1 </w:t>
            </w:r>
          </w:p>
          <w:p w:rsidR="00BF7BC7" w:rsidRPr="009476FF" w:rsidRDefault="00BF7BC7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 xml:space="preserve"> (</w:t>
            </w:r>
            <w:r>
              <w:rPr>
                <w:rFonts w:ascii="Arial" w:hAnsi="Arial" w:cs="Arial"/>
                <w:i/>
                <w:sz w:val="18"/>
              </w:rPr>
              <w:t>gi|75207036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F7BC7" w:rsidRPr="00E1127B" w:rsidRDefault="00BF7BC7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</w:t>
            </w:r>
            <w:r w:rsidR="006569EC" w:rsidRPr="001F26A8">
              <w:rPr>
                <w:rFonts w:ascii="Arial" w:hAnsi="Arial" w:cs="Arial"/>
                <w:color w:val="auto"/>
                <w:sz w:val="18"/>
              </w:rPr>
              <w:t>/</w:t>
            </w:r>
            <w:r w:rsidR="006569EC">
              <w:rPr>
                <w:rFonts w:ascii="Arial" w:hAnsi="Arial" w:cs="Arial"/>
                <w:color w:val="00B050"/>
                <w:sz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F7BC7" w:rsidRPr="00E1127B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86</w:t>
            </w:r>
            <w:r w:rsidRPr="006569EC">
              <w:rPr>
                <w:rFonts w:ascii="Arial" w:hAnsi="Arial" w:cs="Arial"/>
                <w:color w:val="00B050"/>
                <w:sz w:val="18"/>
              </w:rPr>
              <w:t>/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F7BC7" w:rsidRPr="009476FF" w:rsidRDefault="00BF7BC7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0</w:t>
            </w:r>
            <w:r w:rsidR="006569EC" w:rsidRPr="006569EC">
              <w:rPr>
                <w:rFonts w:ascii="Arial" w:hAnsi="Arial" w:cs="Arial"/>
                <w:color w:val="00B050"/>
                <w:sz w:val="18"/>
              </w:rPr>
              <w:t>/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F7BC7" w:rsidRPr="009476FF" w:rsidRDefault="00BF7BC7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6569EC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569EC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27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569EC" w:rsidRPr="008E3C2A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6569EC" w:rsidRPr="009476FF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0703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6569E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6569E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Default="006569EC" w:rsidP="006569E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6569EC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569EC" w:rsidRPr="008B459B" w:rsidRDefault="006569EC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569EC" w:rsidRPr="008E3C2A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2 </w:t>
            </w:r>
          </w:p>
          <w:p w:rsidR="006569EC" w:rsidRPr="009476FF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661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9476FF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1F26A8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6569EC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569EC" w:rsidRPr="008B459B" w:rsidRDefault="006569EC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6569EC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1 </w:t>
            </w:r>
          </w:p>
          <w:p w:rsidR="006569EC" w:rsidRPr="009476FF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 xml:space="preserve"> (</w:t>
            </w:r>
            <w:r>
              <w:rPr>
                <w:rFonts w:ascii="Arial" w:hAnsi="Arial" w:cs="Arial"/>
                <w:i/>
                <w:sz w:val="18"/>
              </w:rPr>
              <w:t>gi|75207036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6569E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6569E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48</w:t>
            </w:r>
            <w:r w:rsidRPr="006569EC">
              <w:rPr>
                <w:rFonts w:ascii="Arial" w:hAnsi="Arial" w:cs="Arial"/>
                <w:color w:val="00B050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569EC" w:rsidRPr="009476FF" w:rsidRDefault="006569EC" w:rsidP="006569E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1</w:t>
            </w:r>
            <w:r w:rsidRPr="006569EC">
              <w:rPr>
                <w:rFonts w:ascii="Arial" w:hAnsi="Arial" w:cs="Arial"/>
                <w:color w:val="00B050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569EC" w:rsidRPr="009476FF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6569EC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569EC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28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569EC" w:rsidRPr="008E3C2A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6569EC" w:rsidRPr="009476FF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0703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6569E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6569EC">
              <w:rPr>
                <w:rFonts w:ascii="Arial" w:hAnsi="Arial" w:cs="Arial"/>
                <w:color w:val="auto"/>
                <w:sz w:val="18"/>
              </w:rPr>
              <w:t>1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6569EC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569EC" w:rsidRPr="008B459B" w:rsidRDefault="006569EC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569EC" w:rsidRPr="008E3C2A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2 </w:t>
            </w:r>
          </w:p>
          <w:p w:rsidR="006569EC" w:rsidRPr="009476FF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661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9476FF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1F26A8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6569EC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569EC" w:rsidRPr="008B459B" w:rsidRDefault="006569EC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6569EC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1 </w:t>
            </w:r>
          </w:p>
          <w:p w:rsidR="006569EC" w:rsidRPr="009476FF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 xml:space="preserve"> (</w:t>
            </w:r>
            <w:r>
              <w:rPr>
                <w:rFonts w:ascii="Arial" w:hAnsi="Arial" w:cs="Arial"/>
                <w:i/>
                <w:sz w:val="18"/>
              </w:rPr>
              <w:t>gi|75207036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6569E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31</w:t>
            </w:r>
            <w:r w:rsidRPr="006569EC">
              <w:rPr>
                <w:rFonts w:ascii="Arial" w:hAnsi="Arial" w:cs="Arial"/>
                <w:color w:val="00B050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1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569EC" w:rsidRPr="009476FF" w:rsidRDefault="006569EC" w:rsidP="006569E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3</w:t>
            </w:r>
            <w:r w:rsidRPr="006569EC">
              <w:rPr>
                <w:rFonts w:ascii="Arial" w:hAnsi="Arial" w:cs="Arial"/>
                <w:color w:val="00B050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569EC" w:rsidRPr="009476FF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8B459B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29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B459B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30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D04A4E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B459B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3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B459B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3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D04A4E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B459B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33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B459B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3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D04A4E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B459B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35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B459B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36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D04A4E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B459B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37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B459B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38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D04A4E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B459B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B459B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39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459B" w:rsidRDefault="008B459B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E82DB4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82DB4" w:rsidRPr="008B459B" w:rsidRDefault="00E82DB4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40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82DB4" w:rsidRPr="008E3C2A" w:rsidRDefault="00C46B0A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82DB4" w:rsidRDefault="00C46B0A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82DB4" w:rsidRDefault="00C46B0A" w:rsidP="00D04A4E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82DB4" w:rsidRDefault="00C46B0A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82DB4" w:rsidRDefault="00C46B0A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6569EC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569EC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4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569EC" w:rsidRPr="008E3C2A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6569EC" w:rsidRPr="009476FF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0703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74</w:t>
            </w:r>
            <w:r w:rsidR="00D04A4E">
              <w:rPr>
                <w:rFonts w:ascii="Arial" w:hAnsi="Arial" w:cs="Arial"/>
                <w:color w:val="auto"/>
                <w:sz w:val="18"/>
              </w:rPr>
              <w:t>/</w:t>
            </w:r>
            <w:r w:rsidR="00D04A4E" w:rsidRPr="00D04A4E">
              <w:rPr>
                <w:rFonts w:ascii="Arial" w:hAnsi="Arial" w:cs="Arial"/>
                <w:color w:val="00B050"/>
                <w:sz w:val="18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D04A4E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90/</w:t>
            </w:r>
            <w:r w:rsidRPr="00D04A4E">
              <w:rPr>
                <w:rFonts w:ascii="Arial" w:hAnsi="Arial" w:cs="Arial"/>
                <w:color w:val="00B050"/>
                <w:sz w:val="18"/>
              </w:rPr>
              <w:t>1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Default="00D04A4E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4/</w:t>
            </w:r>
            <w:r w:rsidRPr="00D04A4E">
              <w:rPr>
                <w:rFonts w:ascii="Arial" w:hAnsi="Arial" w:cs="Arial"/>
                <w:color w:val="00B050"/>
                <w:sz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6569EC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569EC" w:rsidRPr="008B459B" w:rsidRDefault="006569EC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569EC" w:rsidRPr="008E3C2A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2 </w:t>
            </w:r>
          </w:p>
          <w:p w:rsidR="006569EC" w:rsidRPr="009476FF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661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74</w:t>
            </w:r>
            <w:r w:rsidR="00D04A4E">
              <w:rPr>
                <w:rFonts w:ascii="Arial" w:hAnsi="Arial" w:cs="Arial"/>
                <w:color w:val="auto"/>
                <w:sz w:val="18"/>
              </w:rPr>
              <w:t>/</w:t>
            </w:r>
            <w:r w:rsidR="00D04A4E" w:rsidRPr="00D04A4E">
              <w:rPr>
                <w:rFonts w:ascii="Arial" w:hAnsi="Arial" w:cs="Arial"/>
                <w:color w:val="00B050"/>
                <w:sz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1</w:t>
            </w:r>
            <w:r w:rsidR="00D04A4E">
              <w:rPr>
                <w:rFonts w:ascii="Arial" w:hAnsi="Arial" w:cs="Arial"/>
                <w:color w:val="auto"/>
                <w:sz w:val="18"/>
              </w:rPr>
              <w:t>6/</w:t>
            </w:r>
            <w:r w:rsidR="00D04A4E" w:rsidRPr="00D04A4E">
              <w:rPr>
                <w:rFonts w:ascii="Arial" w:hAnsi="Arial" w:cs="Arial"/>
                <w:color w:val="00B050"/>
                <w:sz w:val="18"/>
              </w:rPr>
              <w:t>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9476FF" w:rsidRDefault="00D04A4E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7/</w:t>
            </w:r>
            <w:r w:rsidRPr="00D04A4E">
              <w:rPr>
                <w:rFonts w:ascii="Arial" w:hAnsi="Arial" w:cs="Arial"/>
                <w:color w:val="00B050"/>
                <w:sz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569EC" w:rsidRPr="001F26A8" w:rsidRDefault="006569EC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6569EC" w:rsidRPr="00D62B50" w:rsidTr="00E8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569EC" w:rsidRPr="008B459B" w:rsidRDefault="006569EC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6569EC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1 </w:t>
            </w:r>
          </w:p>
          <w:p w:rsidR="006569EC" w:rsidRPr="009476FF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 xml:space="preserve"> (</w:t>
            </w:r>
            <w:r>
              <w:rPr>
                <w:rFonts w:ascii="Arial" w:hAnsi="Arial" w:cs="Arial"/>
                <w:i/>
                <w:sz w:val="18"/>
              </w:rPr>
              <w:t>gi|75207036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6569EC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</w:t>
            </w:r>
            <w:r w:rsidR="00D04A4E">
              <w:rPr>
                <w:rFonts w:ascii="Arial" w:hAnsi="Arial" w:cs="Arial"/>
                <w:color w:val="00B050"/>
                <w:sz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569EC" w:rsidRPr="00E1127B" w:rsidRDefault="00D04A4E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17</w:t>
            </w:r>
            <w:r w:rsidR="006569EC" w:rsidRPr="006569EC">
              <w:rPr>
                <w:rFonts w:ascii="Arial" w:hAnsi="Arial" w:cs="Arial"/>
                <w:color w:val="00B050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1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569EC" w:rsidRPr="009476FF" w:rsidRDefault="00D04A4E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9</w:t>
            </w:r>
            <w:r w:rsidR="006569EC" w:rsidRPr="006569EC">
              <w:rPr>
                <w:rFonts w:ascii="Arial" w:hAnsi="Arial" w:cs="Arial"/>
                <w:color w:val="00B050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569EC" w:rsidRPr="009476FF" w:rsidRDefault="006569EC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E82DB4" w:rsidRPr="00D62B50" w:rsidTr="00E86B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2DB4" w:rsidRPr="008B459B" w:rsidRDefault="00E82DB4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4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E82DB4" w:rsidRDefault="00C46B0A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2DB4" w:rsidRPr="001F26A8" w:rsidRDefault="00C46B0A" w:rsidP="00D04A4E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2DB4" w:rsidRDefault="00C46B0A" w:rsidP="00D04A4E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2DB4" w:rsidRDefault="00C46B0A" w:rsidP="00D04A4E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2DB4" w:rsidRDefault="00C46B0A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E82DB4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2DB4" w:rsidRPr="008B459B" w:rsidRDefault="00E82DB4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4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E82DB4" w:rsidRDefault="00C46B0A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2DB4" w:rsidRPr="001F26A8" w:rsidRDefault="00C46B0A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2DB4" w:rsidRDefault="00C46B0A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2DB4" w:rsidRDefault="00C46B0A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2DB4" w:rsidRDefault="00C46B0A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D04A4E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04A4E" w:rsidRPr="008B459B" w:rsidRDefault="008B459B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46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A4E" w:rsidRPr="008E3C2A" w:rsidRDefault="00D04A4E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3 </w:t>
            </w:r>
          </w:p>
          <w:p w:rsidR="00D04A4E" w:rsidRPr="009476FF" w:rsidRDefault="00D04A4E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0703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04A4E" w:rsidRPr="00E1127B" w:rsidRDefault="00D04A4E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04A4E" w:rsidRPr="00E1127B" w:rsidRDefault="00D04A4E" w:rsidP="00D04A4E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80/</w:t>
            </w:r>
            <w:r w:rsidRPr="00D04A4E">
              <w:rPr>
                <w:rFonts w:ascii="Arial" w:hAnsi="Arial" w:cs="Arial"/>
                <w:color w:val="00B050"/>
                <w:sz w:val="18"/>
              </w:rPr>
              <w:t>3</w:t>
            </w:r>
            <w:r>
              <w:rPr>
                <w:rFonts w:ascii="Arial" w:hAnsi="Arial" w:cs="Arial"/>
                <w:color w:val="00B050"/>
                <w:sz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04A4E" w:rsidRDefault="00D04A4E" w:rsidP="00D04A4E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32/</w:t>
            </w:r>
            <w:r w:rsidRPr="00D04A4E">
              <w:rPr>
                <w:rFonts w:ascii="Arial" w:hAnsi="Arial" w:cs="Arial"/>
                <w:color w:val="00B050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04A4E" w:rsidRDefault="00D04A4E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.6</w:t>
            </w:r>
          </w:p>
        </w:tc>
      </w:tr>
      <w:tr w:rsidR="00D04A4E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04A4E" w:rsidRPr="008B459B" w:rsidRDefault="00D04A4E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A4E" w:rsidRPr="008E3C2A" w:rsidRDefault="00D04A4E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 xml:space="preserve">Vicilin-like antimicrobial peptides 2-2 </w:t>
            </w:r>
          </w:p>
          <w:p w:rsidR="00D04A4E" w:rsidRPr="009476FF" w:rsidRDefault="00D04A4E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8E3C2A">
              <w:rPr>
                <w:rFonts w:ascii="Arial" w:hAnsi="Arial" w:cs="Arial"/>
                <w:sz w:val="18"/>
              </w:rPr>
              <w:t>(gi|752661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04A4E" w:rsidRPr="00E1127B" w:rsidRDefault="00D04A4E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74/</w:t>
            </w:r>
            <w:r>
              <w:rPr>
                <w:rFonts w:ascii="Arial" w:hAnsi="Arial" w:cs="Arial"/>
                <w:color w:val="00B050"/>
                <w:sz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04A4E" w:rsidRPr="00E1127B" w:rsidRDefault="00D04A4E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113/</w:t>
            </w:r>
            <w:r w:rsidRPr="00D04A4E">
              <w:rPr>
                <w:rFonts w:ascii="Arial" w:hAnsi="Arial" w:cs="Arial"/>
                <w:color w:val="00B050"/>
                <w:sz w:val="18"/>
              </w:rPr>
              <w:t>3</w:t>
            </w:r>
            <w:r>
              <w:rPr>
                <w:rFonts w:ascii="Arial" w:hAnsi="Arial" w:cs="Arial"/>
                <w:color w:val="00B050"/>
                <w:sz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04A4E" w:rsidRPr="009476FF" w:rsidRDefault="00D04A4E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04A4E" w:rsidRPr="001F26A8" w:rsidRDefault="00D04A4E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D04A4E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04A4E" w:rsidRPr="008B459B" w:rsidRDefault="00D04A4E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04A4E" w:rsidRDefault="00D04A4E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Vicilin-like antimicrobial peptides 2-1 </w:t>
            </w:r>
          </w:p>
          <w:p w:rsidR="00D04A4E" w:rsidRPr="009476FF" w:rsidRDefault="00D04A4E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0728B">
              <w:rPr>
                <w:rFonts w:ascii="Arial" w:hAnsi="Arial" w:cs="Arial"/>
                <w:i/>
                <w:sz w:val="18"/>
              </w:rPr>
              <w:t xml:space="preserve"> (</w:t>
            </w:r>
            <w:r>
              <w:rPr>
                <w:rFonts w:ascii="Arial" w:hAnsi="Arial" w:cs="Arial"/>
                <w:i/>
                <w:sz w:val="18"/>
              </w:rPr>
              <w:t>gi|75207036</w:t>
            </w:r>
            <w:r w:rsidRPr="0020728B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04A4E" w:rsidRPr="00E1127B" w:rsidRDefault="00D04A4E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 w:rsidRPr="001F26A8">
              <w:rPr>
                <w:rFonts w:ascii="Arial" w:hAnsi="Arial" w:cs="Arial"/>
                <w:color w:val="auto"/>
                <w:sz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04A4E" w:rsidRPr="00E1127B" w:rsidRDefault="00D04A4E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04A4E" w:rsidRPr="009476FF" w:rsidRDefault="00D04A4E" w:rsidP="00D04A4E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22</w:t>
            </w:r>
            <w:r w:rsidRPr="006569EC">
              <w:rPr>
                <w:rFonts w:ascii="Arial" w:hAnsi="Arial" w:cs="Arial"/>
                <w:color w:val="00B050"/>
                <w:sz w:val="18"/>
              </w:rPr>
              <w:t>/</w:t>
            </w:r>
            <w:r>
              <w:rPr>
                <w:rFonts w:ascii="Arial" w:hAnsi="Arial" w:cs="Arial"/>
                <w:color w:val="00B050"/>
                <w:sz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04A4E" w:rsidRPr="009476FF" w:rsidRDefault="00D04A4E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.4</w:t>
            </w:r>
          </w:p>
        </w:tc>
      </w:tr>
      <w:tr w:rsidR="00C46B0A" w:rsidRPr="00D62B50" w:rsidTr="008B4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46B0A" w:rsidRPr="008B459B" w:rsidRDefault="00C46B0A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47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46B0A" w:rsidRDefault="00C46B0A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6B0A" w:rsidRPr="001F26A8" w:rsidRDefault="00C46B0A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6B0A" w:rsidRDefault="00C46B0A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6B0A" w:rsidRDefault="00C46B0A" w:rsidP="00D04A4E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6B0A" w:rsidRDefault="00C46B0A" w:rsidP="008B459B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C46B0A" w:rsidRPr="00D62B50" w:rsidTr="008B4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46B0A" w:rsidRPr="008B459B" w:rsidRDefault="00C46B0A" w:rsidP="0020728B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B459B">
              <w:rPr>
                <w:rFonts w:ascii="Arial" w:hAnsi="Arial" w:cs="Arial"/>
                <w:color w:val="auto"/>
                <w:sz w:val="18"/>
              </w:rPr>
              <w:t>48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46B0A" w:rsidRDefault="00C46B0A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6B0A" w:rsidRPr="001F26A8" w:rsidRDefault="00C46B0A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6B0A" w:rsidRDefault="00C46B0A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6B0A" w:rsidRDefault="00C46B0A" w:rsidP="00D04A4E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6B0A" w:rsidRDefault="00C46B0A" w:rsidP="008B459B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</w:tbl>
    <w:bookmarkEnd w:id="1"/>
    <w:p w:rsidR="00060F66" w:rsidRPr="003167E8" w:rsidRDefault="001F26A8" w:rsidP="001F26A8">
      <w:pPr>
        <w:rPr>
          <w:rFonts w:ascii="Arial" w:hAnsi="Arial" w:cs="Arial"/>
          <w:sz w:val="18"/>
          <w:lang w:val="en-GB"/>
        </w:rPr>
      </w:pPr>
      <w:r w:rsidRPr="003167E8">
        <w:rPr>
          <w:rFonts w:ascii="Arial" w:hAnsi="Arial" w:cs="Arial"/>
          <w:sz w:val="20"/>
        </w:rPr>
        <w:t>MS/MS analysis are highlighted in green.</w:t>
      </w:r>
    </w:p>
    <w:sectPr w:rsidR="00060F66" w:rsidRPr="00316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153"/>
    <w:rsid w:val="00044BB7"/>
    <w:rsid w:val="00044F8D"/>
    <w:rsid w:val="00060F66"/>
    <w:rsid w:val="000C7A8D"/>
    <w:rsid w:val="0013791A"/>
    <w:rsid w:val="00164389"/>
    <w:rsid w:val="00171B66"/>
    <w:rsid w:val="001F26A8"/>
    <w:rsid w:val="0020728B"/>
    <w:rsid w:val="00221CC8"/>
    <w:rsid w:val="002253D8"/>
    <w:rsid w:val="0029444A"/>
    <w:rsid w:val="002D72C3"/>
    <w:rsid w:val="003167E8"/>
    <w:rsid w:val="003506A7"/>
    <w:rsid w:val="0039537D"/>
    <w:rsid w:val="003A2E3D"/>
    <w:rsid w:val="003C7F1B"/>
    <w:rsid w:val="003E7236"/>
    <w:rsid w:val="00517A02"/>
    <w:rsid w:val="00535E7E"/>
    <w:rsid w:val="00603789"/>
    <w:rsid w:val="006569EC"/>
    <w:rsid w:val="006634B5"/>
    <w:rsid w:val="00691095"/>
    <w:rsid w:val="008B459B"/>
    <w:rsid w:val="008E3C2A"/>
    <w:rsid w:val="00901F51"/>
    <w:rsid w:val="00910213"/>
    <w:rsid w:val="009476FF"/>
    <w:rsid w:val="00964E8D"/>
    <w:rsid w:val="00965D87"/>
    <w:rsid w:val="009D6BE7"/>
    <w:rsid w:val="00A15247"/>
    <w:rsid w:val="00A20558"/>
    <w:rsid w:val="00A46B35"/>
    <w:rsid w:val="00AB3897"/>
    <w:rsid w:val="00B421AA"/>
    <w:rsid w:val="00BF7BC7"/>
    <w:rsid w:val="00C46B0A"/>
    <w:rsid w:val="00C810C9"/>
    <w:rsid w:val="00CD1850"/>
    <w:rsid w:val="00CE16CA"/>
    <w:rsid w:val="00D04A4E"/>
    <w:rsid w:val="00D603E8"/>
    <w:rsid w:val="00DA6153"/>
    <w:rsid w:val="00E1127B"/>
    <w:rsid w:val="00E82DB4"/>
    <w:rsid w:val="00E86B2F"/>
    <w:rsid w:val="00E97FBA"/>
    <w:rsid w:val="00EC569C"/>
    <w:rsid w:val="00EF0E9D"/>
    <w:rsid w:val="00EF7F10"/>
    <w:rsid w:val="00F41402"/>
    <w:rsid w:val="00FB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AFFD04-3C6F-4033-82B6-37B901496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15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itternetztabelle6farbig1">
    <w:name w:val="Gitternetztabelle 6 farbig1"/>
    <w:basedOn w:val="TableNormal"/>
    <w:uiPriority w:val="51"/>
    <w:rsid w:val="00DA6153"/>
    <w:pPr>
      <w:spacing w:after="0" w:line="240" w:lineRule="auto"/>
    </w:pPr>
    <w:rPr>
      <w:rFonts w:asciiTheme="minorHAnsi" w:eastAsia="Times New Roman" w:hAnsi="Times New Roman" w:cs="Times New Roman"/>
      <w:color w:val="000000" w:themeColor="text1"/>
      <w:lang w:val="en-GB"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7F1B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F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15</Words>
  <Characters>4077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4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hlers, A.M.</dc:creator>
  <cp:lastModifiedBy>Jayapriya V.</cp:lastModifiedBy>
  <cp:revision>4</cp:revision>
  <cp:lastPrinted>2019-06-24T14:08:00Z</cp:lastPrinted>
  <dcterms:created xsi:type="dcterms:W3CDTF">2020-11-02T21:59:00Z</dcterms:created>
  <dcterms:modified xsi:type="dcterms:W3CDTF">2020-11-23T12:12:00Z</dcterms:modified>
</cp:coreProperties>
</file>